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0A8" w:rsidRPr="000D793C" w:rsidRDefault="007E3142">
      <w:pPr>
        <w:rPr>
          <w:rFonts w:ascii="Times New Roman" w:hAnsi="Times New Roman" w:cs="Times New Roman"/>
          <w:b/>
          <w:bCs/>
          <w:sz w:val="24"/>
        </w:rPr>
      </w:pPr>
      <w:r w:rsidRPr="000D793C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633689">
        <w:rPr>
          <w:rFonts w:ascii="Times New Roman" w:hAnsi="Times New Roman" w:cs="Times New Roman"/>
          <w:b/>
          <w:bCs/>
          <w:sz w:val="24"/>
        </w:rPr>
        <w:t>S</w:t>
      </w:r>
      <w:r w:rsidRPr="000D793C">
        <w:rPr>
          <w:rFonts w:ascii="Times New Roman" w:hAnsi="Times New Roman" w:cs="Times New Roman"/>
          <w:b/>
          <w:bCs/>
          <w:sz w:val="24"/>
        </w:rPr>
        <w:t xml:space="preserve">1 </w:t>
      </w:r>
      <w:r w:rsidRPr="000D793C">
        <w:rPr>
          <w:rFonts w:ascii="Times New Roman" w:hAnsi="Times New Roman" w:cs="Times New Roman"/>
          <w:sz w:val="24"/>
        </w:rPr>
        <w:t>Primer sequences for RT-qPCR (human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1"/>
        <w:gridCol w:w="1270"/>
        <w:gridCol w:w="7351"/>
      </w:tblGrid>
      <w:tr w:rsidR="00C460A8" w:rsidRPr="000D793C">
        <w:trPr>
          <w:trHeight w:val="372"/>
        </w:trPr>
        <w:tc>
          <w:tcPr>
            <w:tcW w:w="53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sz w:val="24"/>
              </w:rPr>
              <w:t>Gene</w:t>
            </w:r>
          </w:p>
        </w:tc>
        <w:tc>
          <w:tcPr>
            <w:tcW w:w="4460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 w:rsidR="00C460A8" w:rsidRPr="000D793C">
        <w:trPr>
          <w:trHeight w:val="327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-3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TGAGGAGCAGCACCCAGAGC-3'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CCGTAGGACTGGAAAGAGGA-3'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-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CCGTAACAGACATCTTTGCTGCC-3'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GAGTGTCCTTCTCATGGTGGCT-3'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-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′-GATAGCCAATGAGACTCTGAGG-3′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′-TTGCCTGGAGGAAAATACTT-3′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-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′-ATGAACTCCTTCTCCACAAGCGC-3′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′-GAAGAGCCCTCAGGCTGGACTG-3′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-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'-CCT CAA TCC TCT CCT GTT GG-3' 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TTT GGT GTC TCG GAC ATG C-3'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NF-α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′-CTCTTCTGCCTGCTGCACTTTG-3′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′-ATGGGCTACAGGCTTGTCACTC-3′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K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’- CTCACCAGGATGCGGATAAA-3’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’-AGTTTCCAAGGTAGCCAAGTAT-3’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’-GACCCAATCCAGATGTCTATGA-3’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’-CCCGACTGAGCCTGATTA-3’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iR-15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5′-CTGGGTTAATGCTAATCGTGAT-3′ 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 Universal Primer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rosh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 xml:space="preserve">CTGTCGATGCACCAGATT-3’ 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>TGCATAACTCAACTGTGCAGG-3’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GCR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>CAAGCAGGAGACATCGGACAAG-3’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>CACAATGGACATCTTGGGCTTC-3’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cer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>TTAACCTTTTGGTGTTTGATGAGTGT-3’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>AGGACATGATGGACAATT-3’</w:t>
            </w:r>
          </w:p>
        </w:tc>
      </w:tr>
      <w:tr w:rsidR="00C460A8" w:rsidRPr="000D793C">
        <w:trPr>
          <w:trHeight w:val="327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PD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'-GTCTCCTCTGACTTCAACAGCG-3'</w:t>
            </w:r>
          </w:p>
        </w:tc>
      </w:tr>
      <w:tr w:rsidR="00C460A8" w:rsidRPr="000D793C">
        <w:trPr>
          <w:trHeight w:val="327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'-ACCACCCTGTTGCTGTAGCCAA-3'</w:t>
            </w:r>
          </w:p>
        </w:tc>
      </w:tr>
      <w:tr w:rsidR="00C460A8" w:rsidRPr="000D793C">
        <w:trPr>
          <w:trHeight w:val="31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>CTCGCTTCGGCAGCACAT-3’</w:t>
            </w:r>
          </w:p>
        </w:tc>
      </w:tr>
      <w:tr w:rsidR="00C460A8" w:rsidRPr="000D793C">
        <w:trPr>
          <w:trHeight w:val="327"/>
        </w:trPr>
        <w:tc>
          <w:tcPr>
            <w:tcW w:w="5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8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>TTTGCGTGTCATCCTTGCG-3’</w:t>
            </w:r>
          </w:p>
        </w:tc>
      </w:tr>
    </w:tbl>
    <w:p w:rsidR="00C460A8" w:rsidRPr="000D793C" w:rsidRDefault="007E3142">
      <w:pPr>
        <w:rPr>
          <w:rFonts w:ascii="Times New Roman" w:hAnsi="Times New Roman" w:cs="Times New Roman"/>
          <w:sz w:val="24"/>
        </w:rPr>
      </w:pPr>
      <w:r w:rsidRPr="000D793C">
        <w:rPr>
          <w:rFonts w:ascii="Times New Roman" w:hAnsi="Times New Roman" w:cs="Times New Roman"/>
          <w:sz w:val="24"/>
        </w:rPr>
        <w:t xml:space="preserve">Note: </w:t>
      </w:r>
      <w:r w:rsidRPr="000D793C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IL-, interleukin-; TNF-α, tumor necrosis factor-α; JAK1, Janus-activated kinase-1; STAT1, signal transducer and activator of transcription 1; miR-155, microRNA-155; </w:t>
      </w:r>
      <w:r w:rsidRPr="000D793C">
        <w:rPr>
          <w:rFonts w:ascii="Times New Roman" w:hAnsi="Times New Roman" w:cs="Times New Roman"/>
          <w:sz w:val="24"/>
        </w:rPr>
        <w:t xml:space="preserve">DGCR8, DiGeorge syndrome chromosomal region 8; </w:t>
      </w:r>
      <w:r w:rsidRPr="000D793C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GAPDH, </w:t>
      </w:r>
      <w:r w:rsidRPr="000D793C">
        <w:rPr>
          <w:rFonts w:ascii="Times New Roman" w:hAnsi="Times New Roman" w:cs="Times New Roman"/>
          <w:sz w:val="24"/>
        </w:rPr>
        <w:t>glyceraldehyde-3-phosphate dehydrogenase; RT-qPCR, reverse transcription-quantitative polymerase chain reaction</w:t>
      </w:r>
    </w:p>
    <w:p w:rsidR="00C460A8" w:rsidRPr="000D793C" w:rsidRDefault="007E3142">
      <w:pPr>
        <w:rPr>
          <w:rFonts w:ascii="Times New Roman" w:hAnsi="Times New Roman" w:cs="Times New Roman"/>
          <w:sz w:val="24"/>
        </w:rPr>
      </w:pPr>
      <w:r w:rsidRPr="000D793C">
        <w:rPr>
          <w:rFonts w:ascii="Times New Roman" w:hAnsi="Times New Roman" w:cs="Times New Roman"/>
          <w:sz w:val="24"/>
        </w:rPr>
        <w:br w:type="page"/>
      </w:r>
    </w:p>
    <w:p w:rsidR="00C460A8" w:rsidRPr="000D793C" w:rsidRDefault="007E3142">
      <w:pPr>
        <w:rPr>
          <w:rFonts w:ascii="Times New Roman" w:hAnsi="Times New Roman" w:cs="Times New Roman"/>
          <w:sz w:val="24"/>
        </w:rPr>
      </w:pPr>
      <w:r w:rsidRPr="000D793C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633689">
        <w:rPr>
          <w:rFonts w:ascii="Times New Roman" w:hAnsi="Times New Roman" w:cs="Times New Roman"/>
          <w:b/>
          <w:bCs/>
          <w:sz w:val="24"/>
        </w:rPr>
        <w:t>S</w:t>
      </w:r>
      <w:bookmarkStart w:id="0" w:name="_GoBack"/>
      <w:bookmarkEnd w:id="0"/>
      <w:r w:rsidRPr="000D793C">
        <w:rPr>
          <w:rFonts w:ascii="Times New Roman" w:hAnsi="Times New Roman" w:cs="Times New Roman"/>
          <w:b/>
          <w:bCs/>
          <w:sz w:val="24"/>
        </w:rPr>
        <w:t xml:space="preserve">2 </w:t>
      </w:r>
      <w:r w:rsidRPr="000D793C">
        <w:rPr>
          <w:rFonts w:ascii="Times New Roman" w:hAnsi="Times New Roman" w:cs="Times New Roman"/>
          <w:sz w:val="24"/>
        </w:rPr>
        <w:t>Primer sequences for RT-qPCR (mouse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1119"/>
        <w:gridCol w:w="7198"/>
      </w:tblGrid>
      <w:tr w:rsidR="00C460A8" w:rsidRPr="000D793C">
        <w:trPr>
          <w:trHeight w:val="372"/>
        </w:trPr>
        <w:tc>
          <w:tcPr>
            <w:tcW w:w="6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sz w:val="24"/>
              </w:rPr>
              <w:t>Gene</w:t>
            </w:r>
          </w:p>
        </w:tc>
        <w:tc>
          <w:tcPr>
            <w:tcW w:w="4304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-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TCGGCATTTTGAACGAGGTC-3'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GAAAAGCCCGAAAGAGTCTC-3'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-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′-TCACCGAGCTCTGTTGACAA-3′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′-CCACACTTCTCTTTTTGGCG-3′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-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′-TACCACTTCACAAGTCGGAGGC-3′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′-CTGCAAGTGCATCATCGTTGTTC-3′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-1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'-ACGGCAGCATGGTATGGAGTG-3' 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TGGGTCCTGTAGATGGCATTGC-3'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NF-α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′-CCACGCTCTTCTGTCTACTGAACT-3′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′-GGGTCTGGGCCATAGAACTG-3′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K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’-CTTACCAGGATGCGAATAAA-3’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’-AGTTTCCAAGGTAGCCAGGTAT-3’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’-GATCCCGTACAGATGTCCATGA-3’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’-CCCTCCTGGGCCTGATTA-3’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iR-15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5′-CTGGGTTAATGCTAATTGTGAT-3′ 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 Universal Primer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rosh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 xml:space="preserve">TTATCCATGCACCAGATC-3’ 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>TGCATAACTCAACTGTGGAGG-3’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GCR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>CAAGCAGGAGACCTCTGACAAG-3’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>TACAATTGACATCTTGGGTTTC-3’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cer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>TTAACCTTTTGGTGTTTGATGAGTGT-3’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>CATCACTGCCACCCAGAAGACTG-3’</w:t>
            </w:r>
          </w:p>
        </w:tc>
      </w:tr>
      <w:tr w:rsidR="00C460A8" w:rsidRPr="000D793C">
        <w:trPr>
          <w:trHeight w:val="327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PDH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'-CATCACTGCCACCCAGAAGACTG-3'</w:t>
            </w:r>
          </w:p>
        </w:tc>
      </w:tr>
      <w:tr w:rsidR="00C460A8" w:rsidRPr="000D793C">
        <w:trPr>
          <w:trHeight w:val="327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'-ATGCCAGTGAGCTTCCCGTTCAG-3'</w:t>
            </w:r>
          </w:p>
        </w:tc>
      </w:tr>
      <w:tr w:rsidR="00C460A8" w:rsidRPr="000D793C">
        <w:trPr>
          <w:trHeight w:val="312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>CTCGCTTCGGCAGCACAT-3’</w:t>
            </w:r>
          </w:p>
        </w:tc>
      </w:tr>
      <w:tr w:rsidR="00C460A8" w:rsidRPr="000D793C">
        <w:trPr>
          <w:trHeight w:val="327"/>
        </w:trPr>
        <w:tc>
          <w:tcPr>
            <w:tcW w:w="6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C460A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7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0A8" w:rsidRPr="000D793C" w:rsidRDefault="007E314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 w:rsidRPr="000D793C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’-</w:t>
            </w:r>
            <w:r w:rsidRPr="000D793C">
              <w:rPr>
                <w:rStyle w:val="font21"/>
                <w:rFonts w:eastAsia="SimSun"/>
                <w:color w:val="auto"/>
                <w:lang w:bidi="ar"/>
              </w:rPr>
              <w:t>TTTGCGTGTCATCCTTGCG-3’</w:t>
            </w:r>
          </w:p>
        </w:tc>
      </w:tr>
    </w:tbl>
    <w:p w:rsidR="00C460A8" w:rsidRPr="000D793C" w:rsidRDefault="007E3142">
      <w:pPr>
        <w:rPr>
          <w:rFonts w:ascii="Times New Roman" w:hAnsi="Times New Roman" w:cs="Times New Roman"/>
          <w:sz w:val="24"/>
        </w:rPr>
      </w:pPr>
      <w:r w:rsidRPr="000D793C">
        <w:rPr>
          <w:rFonts w:ascii="Times New Roman" w:hAnsi="Times New Roman" w:cs="Times New Roman"/>
          <w:sz w:val="24"/>
        </w:rPr>
        <w:t xml:space="preserve">Note: </w:t>
      </w:r>
      <w:r w:rsidRPr="000D793C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IL-, interleukin-; TNF-α, tumor necrosis factor-α; JAK1, Janus-activated kinase-1; STAT1, signal transducer and activator of transcription 1; miR-155, microRNA-155; </w:t>
      </w:r>
      <w:r w:rsidRPr="000D793C">
        <w:rPr>
          <w:rFonts w:ascii="Times New Roman" w:hAnsi="Times New Roman" w:cs="Times New Roman"/>
          <w:sz w:val="24"/>
        </w:rPr>
        <w:t xml:space="preserve">DGCR8, DiGeorge syndrome chromosomal region 8; </w:t>
      </w:r>
      <w:r w:rsidRPr="000D793C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GAPDH, </w:t>
      </w:r>
      <w:r w:rsidRPr="000D793C">
        <w:rPr>
          <w:rFonts w:ascii="Times New Roman" w:hAnsi="Times New Roman" w:cs="Times New Roman"/>
          <w:sz w:val="24"/>
        </w:rPr>
        <w:t>glyceraldehyde-3-phosphate dehydrogenase; RT-qPCR, reverse transcription-quantitative polymerase chain reaction</w:t>
      </w:r>
    </w:p>
    <w:sectPr w:rsidR="00C460A8" w:rsidRPr="000D793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3142" w:rsidRDefault="007E3142" w:rsidP="000D793C">
      <w:r>
        <w:separator/>
      </w:r>
    </w:p>
  </w:endnote>
  <w:endnote w:type="continuationSeparator" w:id="0">
    <w:p w:rsidR="007E3142" w:rsidRDefault="007E3142" w:rsidP="000D7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3142" w:rsidRDefault="007E3142" w:rsidP="000D793C">
      <w:r>
        <w:separator/>
      </w:r>
    </w:p>
  </w:footnote>
  <w:footnote w:type="continuationSeparator" w:id="0">
    <w:p w:rsidR="007E3142" w:rsidRDefault="007E3142" w:rsidP="000D79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0D2325"/>
    <w:rsid w:val="000D793C"/>
    <w:rsid w:val="002A696B"/>
    <w:rsid w:val="003B53ED"/>
    <w:rsid w:val="004A286B"/>
    <w:rsid w:val="00633689"/>
    <w:rsid w:val="00700A6B"/>
    <w:rsid w:val="00795DD7"/>
    <w:rsid w:val="007E3142"/>
    <w:rsid w:val="008521DB"/>
    <w:rsid w:val="00C460A8"/>
    <w:rsid w:val="00C873F8"/>
    <w:rsid w:val="00E11A06"/>
    <w:rsid w:val="00E349E9"/>
    <w:rsid w:val="00F0484E"/>
    <w:rsid w:val="00F8743E"/>
    <w:rsid w:val="021C3B40"/>
    <w:rsid w:val="04D035F5"/>
    <w:rsid w:val="09A619F4"/>
    <w:rsid w:val="0DC82561"/>
    <w:rsid w:val="0F44355D"/>
    <w:rsid w:val="14C416EC"/>
    <w:rsid w:val="4B620456"/>
    <w:rsid w:val="5A0D2325"/>
    <w:rsid w:val="5AD02F86"/>
    <w:rsid w:val="6D51792F"/>
    <w:rsid w:val="6D79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4FB18E49-D811-4D13-9821-8F407E283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basedOn w:val="DefaultParagraphFont"/>
    <w:qFormat/>
    <w:rPr>
      <w:i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FF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2E2E2E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0D79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793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7</Words>
  <Characters>2551</Characters>
  <Application>Microsoft Office Word</Application>
  <DocSecurity>0</DocSecurity>
  <Lines>21</Lines>
  <Paragraphs>5</Paragraphs>
  <ScaleCrop>false</ScaleCrop>
  <Company>Microsoft</Company>
  <LinksUpToDate>false</LinksUpToDate>
  <CharactersWithSpaces>2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Maria Flora V.</cp:lastModifiedBy>
  <cp:revision>8</cp:revision>
  <dcterms:created xsi:type="dcterms:W3CDTF">2020-12-08T07:18:00Z</dcterms:created>
  <dcterms:modified xsi:type="dcterms:W3CDTF">2022-04-05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E6538ED2B454D8EA9F4E4F94279AD3E</vt:lpwstr>
  </property>
</Properties>
</file>